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515EE" w14:textId="77777777" w:rsidR="00DC20AC" w:rsidRPr="00376B91" w:rsidRDefault="00DC20AC" w:rsidP="00DC20AC">
      <w:pPr>
        <w:spacing w:line="480" w:lineRule="auto"/>
        <w:jc w:val="both"/>
        <w:rPr>
          <w:rFonts w:cstheme="minorHAnsi"/>
          <w:sz w:val="24"/>
          <w:szCs w:val="24"/>
          <w:u w:val="single"/>
        </w:rPr>
      </w:pPr>
      <w:proofErr w:type="spellStart"/>
      <w:r w:rsidRPr="00376B91">
        <w:rPr>
          <w:rFonts w:cstheme="minorHAnsi"/>
          <w:sz w:val="24"/>
          <w:szCs w:val="24"/>
          <w:u w:val="single"/>
        </w:rPr>
        <w:t>Pubmed</w:t>
      </w:r>
      <w:proofErr w:type="spellEnd"/>
      <w:r w:rsidRPr="00376B91">
        <w:rPr>
          <w:rFonts w:cstheme="minorHAnsi"/>
          <w:sz w:val="24"/>
          <w:szCs w:val="24"/>
          <w:u w:val="single"/>
        </w:rPr>
        <w:t>:</w:t>
      </w:r>
    </w:p>
    <w:p w14:paraId="2D972C58" w14:textId="77777777" w:rsidR="00DC20AC" w:rsidRPr="00376B91" w:rsidRDefault="00DC20AC" w:rsidP="00DC20AC">
      <w:pPr>
        <w:spacing w:line="480" w:lineRule="auto"/>
        <w:rPr>
          <w:rFonts w:eastAsia="Times New Roman" w:cstheme="minorHAnsi"/>
          <w:sz w:val="24"/>
          <w:szCs w:val="24"/>
          <w:lang w:eastAsia="nl-NL"/>
        </w:rPr>
      </w:pPr>
      <w:r w:rsidRPr="00376B91">
        <w:rPr>
          <w:rFonts w:eastAsia="Times New Roman" w:cstheme="minorHAnsi"/>
          <w:sz w:val="24"/>
          <w:szCs w:val="24"/>
          <w:lang w:eastAsia="nl-NL"/>
        </w:rPr>
        <w:t>"Maternal-Fetal Relations"[Mesh] OR "Mother-Child Relations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Majr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maternal fetal relation*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mother-fetus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mother fetus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mother fetus relation*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Fetal Heart"[Mesh] OR "fetal heart rate*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fetus heart rate*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foetal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 xml:space="preserve"> heart rate*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heart rate synchronization" 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maternal fetal heart rate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maternal-fetal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fetal-maternal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fetal-maternal heart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fetal-maternal exchange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fetal circulatory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mother-child*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</w:t>
      </w:r>
    </w:p>
    <w:p w14:paraId="1B8D007E" w14:textId="77777777" w:rsidR="00DC20AC" w:rsidRPr="00376B91" w:rsidRDefault="00DC20AC" w:rsidP="00DC20AC">
      <w:pPr>
        <w:spacing w:line="480" w:lineRule="auto"/>
        <w:rPr>
          <w:rFonts w:eastAsia="Times New Roman" w:cstheme="minorHAnsi"/>
          <w:sz w:val="24"/>
          <w:szCs w:val="24"/>
          <w:lang w:eastAsia="nl-NL"/>
        </w:rPr>
      </w:pPr>
      <w:r w:rsidRPr="00376B91">
        <w:rPr>
          <w:rFonts w:eastAsia="Times New Roman" w:cstheme="minorHAnsi"/>
          <w:sz w:val="24"/>
          <w:szCs w:val="24"/>
          <w:lang w:eastAsia="nl-NL"/>
        </w:rPr>
        <w:t>AND</w:t>
      </w:r>
    </w:p>
    <w:p w14:paraId="0B58910F" w14:textId="77777777" w:rsidR="00DC20AC" w:rsidRPr="00376B91" w:rsidRDefault="00DC20AC" w:rsidP="00DC20AC">
      <w:pPr>
        <w:spacing w:line="480" w:lineRule="auto"/>
        <w:rPr>
          <w:rFonts w:eastAsia="Times New Roman" w:cstheme="minorHAnsi"/>
          <w:sz w:val="24"/>
          <w:szCs w:val="24"/>
          <w:lang w:eastAsia="nl-NL"/>
        </w:rPr>
      </w:pPr>
      <w:r w:rsidRPr="00376B91">
        <w:rPr>
          <w:rFonts w:eastAsia="Times New Roman" w:cstheme="minorHAnsi"/>
          <w:sz w:val="24"/>
          <w:szCs w:val="24"/>
          <w:lang w:eastAsia="nl-NL"/>
        </w:rPr>
        <w:t>"Pulse"[Mesh] OR "cardiac coupling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coupling*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coordination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regulation*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synchronization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 xml:space="preserve">] OR 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synchronisation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rhythm*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pulse*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(cardio*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AND coupling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 xml:space="preserve">]) OR 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cardial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cardiorespiratory coupling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cardiorespiratory synchronization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 OR "cardiorespiratory coordination"[</w:t>
      </w:r>
      <w:proofErr w:type="spellStart"/>
      <w:r w:rsidRPr="00376B91">
        <w:rPr>
          <w:rFonts w:eastAsia="Times New Roman" w:cstheme="minorHAnsi"/>
          <w:sz w:val="24"/>
          <w:szCs w:val="24"/>
          <w:lang w:eastAsia="nl-NL"/>
        </w:rPr>
        <w:t>tiab</w:t>
      </w:r>
      <w:proofErr w:type="spellEnd"/>
      <w:r w:rsidRPr="00376B91">
        <w:rPr>
          <w:rFonts w:eastAsia="Times New Roman" w:cstheme="minorHAnsi"/>
          <w:sz w:val="24"/>
          <w:szCs w:val="24"/>
          <w:lang w:eastAsia="nl-NL"/>
        </w:rPr>
        <w:t>]</w:t>
      </w:r>
    </w:p>
    <w:p w14:paraId="5FC1912A" w14:textId="77777777" w:rsidR="00DC20AC" w:rsidRPr="00376B91" w:rsidRDefault="00DC20AC" w:rsidP="00DC20AC">
      <w:pPr>
        <w:spacing w:line="480" w:lineRule="auto"/>
        <w:rPr>
          <w:rFonts w:eastAsia="Times New Roman" w:cstheme="minorHAnsi"/>
          <w:sz w:val="24"/>
          <w:szCs w:val="24"/>
          <w:lang w:eastAsia="nl-NL"/>
        </w:rPr>
      </w:pPr>
    </w:p>
    <w:p w14:paraId="1FEAD240" w14:textId="77777777" w:rsidR="00DC20AC" w:rsidRPr="00376B91" w:rsidRDefault="00DC20AC" w:rsidP="00DC20AC">
      <w:pPr>
        <w:spacing w:line="480" w:lineRule="auto"/>
        <w:jc w:val="both"/>
        <w:rPr>
          <w:rFonts w:cstheme="minorHAnsi"/>
          <w:sz w:val="24"/>
          <w:szCs w:val="24"/>
          <w:u w:val="single"/>
        </w:rPr>
      </w:pPr>
      <w:r w:rsidRPr="00376B91">
        <w:rPr>
          <w:rFonts w:cstheme="minorHAnsi"/>
          <w:sz w:val="24"/>
          <w:szCs w:val="24"/>
          <w:u w:val="single"/>
        </w:rPr>
        <w:t>Embase:</w:t>
      </w:r>
    </w:p>
    <w:p w14:paraId="0E909A80" w14:textId="77777777" w:rsidR="00DC20AC" w:rsidRPr="00376B91" w:rsidRDefault="00DC20AC" w:rsidP="00DC20AC">
      <w:pPr>
        <w:spacing w:line="480" w:lineRule="auto"/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</w:pPr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'fetus heart rate'/exp OR 'fetal heart rat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fetus heart beat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fetus heart rat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oetal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heart rat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oetus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heart rat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mother child relation'/exp OR 'child mother relation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maternal rol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mother child interaction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mother child relation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mother child relationship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mother infant relation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fetus circulation'/exp OR 'fetal </w:t>
      </w:r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lastRenderedPageBreak/>
        <w:t>circulation' OR 'fetal placenta circulation' 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eto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placental circulation' OR 'fetoplacental circulation' OR 'fetus circulation' OR 'fetus circulation placenta' OR 'fetus placenta circulation' 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oetal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circulation' 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oetal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circulatioplacenta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' 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oetal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placenta circulation' 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oetus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circulation' 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foetus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placenta circulation' OR 'placenta circulation fetus' OR 'maternal fetal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fetal maternal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maternal-fetal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fetal-maternal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</w:p>
    <w:p w14:paraId="5C83CB48" w14:textId="77777777" w:rsidR="00DC20AC" w:rsidRPr="00376B91" w:rsidRDefault="00DC20AC" w:rsidP="00DC20AC">
      <w:pPr>
        <w:spacing w:line="480" w:lineRule="auto"/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</w:pPr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AND</w:t>
      </w:r>
    </w:p>
    <w:p w14:paraId="471A7E7E" w14:textId="77777777" w:rsidR="00DC20AC" w:rsidRPr="0006761E" w:rsidRDefault="00DC20AC" w:rsidP="00DC20AC">
      <w:pPr>
        <w:spacing w:line="480" w:lineRule="auto"/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</w:pPr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'pulse rate'/exp OR 'arterial pulse rat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artery pulse rat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puls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pulse frequency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pulse rate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coupling'/exp OR 'coupling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cardial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regulation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cardiorespiratory coupling' OR 'cardiorespiratory synchronization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 xml:space="preserve"> OR 'cardiorespiratory coordination':</w:t>
      </w:r>
      <w:proofErr w:type="spellStart"/>
      <w:r w:rsidRPr="00376B91">
        <w:rPr>
          <w:rFonts w:eastAsia="Times New Roman" w:cstheme="minorHAnsi"/>
          <w:color w:val="000000"/>
          <w:spacing w:val="2"/>
          <w:sz w:val="24"/>
          <w:szCs w:val="24"/>
          <w:lang w:eastAsia="nl-NL"/>
        </w:rPr>
        <w:t>ti,ab,kw</w:t>
      </w:r>
      <w:proofErr w:type="spellEnd"/>
    </w:p>
    <w:p w14:paraId="6341D101" w14:textId="77777777" w:rsidR="00907C0A" w:rsidRDefault="00907C0A"/>
    <w:sectPr w:rsidR="00907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AC"/>
    <w:rsid w:val="00907C0A"/>
    <w:rsid w:val="00DC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4396"/>
  <w15:chartTrackingRefBased/>
  <w15:docId w15:val="{7DEDFAB9-BF79-4885-B9F4-7CEAB269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3-06-20T22:10:00Z</dcterms:created>
  <dcterms:modified xsi:type="dcterms:W3CDTF">2023-06-20T22:10:00Z</dcterms:modified>
</cp:coreProperties>
</file>